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FF6600"/>
          <w:left w:val="single" w:sz="24" w:space="0" w:color="FF6600"/>
          <w:bottom w:val="single" w:sz="24" w:space="0" w:color="FF6600"/>
          <w:right w:val="single" w:sz="24" w:space="0" w:color="FF6600"/>
          <w:insideH w:val="single" w:sz="24" w:space="0" w:color="FF6600"/>
          <w:insideV w:val="single" w:sz="24" w:space="0" w:color="FF6600"/>
        </w:tblBorders>
        <w:tblLook w:val="00BF"/>
      </w:tblPr>
      <w:tblGrid>
        <w:gridCol w:w="2486"/>
        <w:gridCol w:w="2042"/>
        <w:gridCol w:w="2118"/>
        <w:gridCol w:w="1984"/>
      </w:tblGrid>
      <w:tr w:rsidR="00992BCB" w:rsidRPr="00485E36">
        <w:trPr>
          <w:trHeight w:val="232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143" w:type="dxa"/>
            <w:gridSpan w:val="3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JRDI 5ES-237</w:t>
            </w:r>
          </w:p>
        </w:tc>
      </w:tr>
      <w:tr w:rsidR="00992BCB" w:rsidRPr="00485E36">
        <w:trPr>
          <w:trHeight w:val="232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143" w:type="dxa"/>
            <w:gridSpan w:val="3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all</w:t>
            </w:r>
          </w:p>
        </w:tc>
      </w:tr>
      <w:tr w:rsidR="00992BCB" w:rsidRPr="00485E36">
        <w:trPr>
          <w:trHeight w:val="232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42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118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1984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992BCB" w:rsidRPr="00485E36">
        <w:trPr>
          <w:trHeight w:val="696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2042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ticular channel arrangement</w:t>
            </w:r>
          </w:p>
        </w:tc>
        <w:tc>
          <w:tcPr>
            <w:tcW w:w="2118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1984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Fibrolamellar;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992BCB" w:rsidRPr="00485E36">
        <w:trPr>
          <w:trHeight w:val="464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2042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Azonal;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118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  <w:tc>
          <w:tcPr>
            <w:tcW w:w="1984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Zonal;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1 LAG</w:t>
            </w:r>
          </w:p>
        </w:tc>
      </w:tr>
      <w:tr w:rsidR="00992BCB" w:rsidRPr="00485E36">
        <w:trPr>
          <w:trHeight w:val="1406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2042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Mostly secondary osteons; A few primary osteons and simple blood vessels</w:t>
            </w:r>
          </w:p>
        </w:tc>
        <w:tc>
          <w:tcPr>
            <w:tcW w:w="2118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A few simple blood vessels near the exterior; A few primary osteons deeper in the cortex; Most channels are secondary osteons</w:t>
            </w:r>
          </w:p>
        </w:tc>
        <w:tc>
          <w:tcPr>
            <w:tcW w:w="1984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imple blood vessels with many secondary osteons</w:t>
            </w:r>
          </w:p>
        </w:tc>
      </w:tr>
      <w:tr w:rsidR="00992BCB" w:rsidRPr="00485E36">
        <w:trPr>
          <w:trHeight w:val="1175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2042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secondary; Cancellous bone is secondary</w:t>
            </w:r>
          </w:p>
        </w:tc>
        <w:tc>
          <w:tcPr>
            <w:tcW w:w="2118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is mostly dense haversian tissue and is very thin; Cancellous bone is secondary</w:t>
            </w:r>
          </w:p>
        </w:tc>
        <w:tc>
          <w:tcPr>
            <w:tcW w:w="1984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mpact bone has a lot of secondary reconstruction and is very thin; Cancellous bone is secondary</w:t>
            </w:r>
          </w:p>
        </w:tc>
      </w:tr>
      <w:tr w:rsidR="00992BCB" w:rsidRPr="00485E36">
        <w:trPr>
          <w:trHeight w:val="464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2042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1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2118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Unknown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1984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3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3</w:t>
            </w:r>
          </w:p>
        </w:tc>
      </w:tr>
      <w:tr w:rsidR="00992BCB" w:rsidRPr="00485E36">
        <w:trPr>
          <w:trHeight w:val="696"/>
          <w:jc w:val="center"/>
        </w:trPr>
        <w:tc>
          <w:tcPr>
            <w:tcW w:w="2486" w:type="dxa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143" w:type="dxa"/>
            <w:gridSpan w:val="3"/>
          </w:tcPr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rtical bone tissue: Old adult</w:t>
            </w:r>
          </w:p>
          <w:p w:rsidR="00992BCB" w:rsidRPr="00485E36" w:rsidRDefault="00992BCB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Old adult</w:t>
            </w:r>
          </w:p>
        </w:tc>
      </w:tr>
    </w:tbl>
    <w:p w:rsidR="00992BCB" w:rsidRDefault="00992BCB" w:rsidP="00992BC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6</w:t>
      </w:r>
    </w:p>
    <w:p w:rsidR="008C212D" w:rsidRDefault="00992BCB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2BCB"/>
    <w:rsid w:val="00992BC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C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92B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5:00Z</dcterms:created>
  <dcterms:modified xsi:type="dcterms:W3CDTF">2014-12-19T17:15:00Z</dcterms:modified>
</cp:coreProperties>
</file>